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FAE" w:rsidRDefault="00524FAE" w:rsidP="00524FAE">
      <w:pPr>
        <w:rPr>
          <w:rFonts w:ascii="Calibri" w:hAnsi="Calibri" w:cs="Calibri"/>
          <w:lang w:val="en-US" w:eastAsia="de-DE"/>
        </w:rPr>
      </w:pPr>
      <w:bookmarkStart w:id="0" w:name="_GoBack"/>
      <w:bookmarkEnd w:id="0"/>
    </w:p>
    <w:p w:rsidR="00524FAE" w:rsidRPr="00D5588D" w:rsidRDefault="002A0590" w:rsidP="00D90127">
      <w:pPr>
        <w:jc w:val="both"/>
        <w:rPr>
          <w:rFonts w:ascii="Calibri" w:hAnsi="Calibri" w:cs="Calibri"/>
          <w:lang w:val="en-US" w:eastAsia="de-DE"/>
        </w:rPr>
      </w:pPr>
      <w:r w:rsidRPr="00D5588D">
        <w:rPr>
          <w:rFonts w:ascii="Calibri" w:hAnsi="Calibri" w:cs="Calibri"/>
          <w:b/>
          <w:bCs/>
          <w:lang w:val="en-US" w:eastAsia="de-DE"/>
        </w:rPr>
        <w:t xml:space="preserve">Supplementary </w:t>
      </w:r>
      <w:r w:rsidR="00DE0032" w:rsidRPr="00D5588D">
        <w:rPr>
          <w:rFonts w:ascii="Calibri" w:hAnsi="Calibri" w:cs="Calibri"/>
          <w:b/>
          <w:bCs/>
          <w:lang w:val="en-US" w:eastAsia="de-DE"/>
        </w:rPr>
        <w:t>T</w:t>
      </w:r>
      <w:r w:rsidR="00524FAE" w:rsidRPr="00D5588D">
        <w:rPr>
          <w:rFonts w:ascii="Calibri" w:hAnsi="Calibri" w:cs="Calibri"/>
          <w:b/>
          <w:bCs/>
          <w:lang w:val="en-US" w:eastAsia="de-DE"/>
        </w:rPr>
        <w:t xml:space="preserve">able </w:t>
      </w:r>
      <w:r w:rsidRPr="00D5588D">
        <w:rPr>
          <w:rFonts w:ascii="Calibri" w:hAnsi="Calibri" w:cs="Calibri"/>
          <w:b/>
          <w:bCs/>
          <w:lang w:val="en-US" w:eastAsia="de-DE"/>
        </w:rPr>
        <w:t>1</w:t>
      </w:r>
      <w:r w:rsidR="00524FAE" w:rsidRPr="00D5588D">
        <w:rPr>
          <w:rFonts w:ascii="Calibri" w:hAnsi="Calibri" w:cs="Calibri"/>
          <w:b/>
          <w:bCs/>
          <w:lang w:val="en-US" w:eastAsia="de-DE"/>
        </w:rPr>
        <w:t>.</w:t>
      </w:r>
      <w:r w:rsidR="00524FAE" w:rsidRPr="00D5588D">
        <w:rPr>
          <w:rFonts w:ascii="Calibri" w:hAnsi="Calibri" w:cs="Calibri"/>
          <w:lang w:val="en-US" w:eastAsia="de-DE"/>
        </w:rPr>
        <w:t xml:space="preserve"> A. ANCOVA results for the overall model when comparing sNfL levels between RRMS and PPMS/SPMS. B. Post-hoc analysis of sNfL differences between RRMS and PPMS/SPMS.</w:t>
      </w:r>
    </w:p>
    <w:tbl>
      <w:tblPr>
        <w:tblW w:w="5158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841"/>
        <w:gridCol w:w="1449"/>
        <w:gridCol w:w="1041"/>
        <w:gridCol w:w="849"/>
        <w:gridCol w:w="1619"/>
      </w:tblGrid>
      <w:tr w:rsidR="00524FAE" w:rsidRPr="00D5588D" w:rsidTr="00790E9C">
        <w:trPr>
          <w:trHeight w:val="320"/>
        </w:trPr>
        <w:tc>
          <w:tcPr>
            <w:tcW w:w="2348" w:type="pct"/>
            <w:gridSpan w:val="2"/>
            <w:shd w:val="clear" w:color="auto" w:fill="EDE8C7"/>
            <w:noWrap/>
            <w:vAlign w:val="bottom"/>
            <w:hideMark/>
          </w:tcPr>
          <w:p w:rsidR="00524FAE" w:rsidRPr="00D5588D" w:rsidRDefault="00524FAE" w:rsidP="00524FAE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COVA</w:t>
            </w:r>
          </w:p>
        </w:tc>
        <w:tc>
          <w:tcPr>
            <w:tcW w:w="775" w:type="pct"/>
            <w:shd w:val="clear" w:color="auto" w:fill="EDE8C7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7" w:type="pct"/>
            <w:shd w:val="clear" w:color="auto" w:fill="EDE8C7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4" w:type="pct"/>
            <w:shd w:val="clear" w:color="auto" w:fill="EDE8C7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66" w:type="pct"/>
            <w:shd w:val="clear" w:color="auto" w:fill="EDE8C7"/>
            <w:noWrap/>
            <w:vAlign w:val="bottom"/>
            <w:hideMark/>
          </w:tcPr>
          <w:p w:rsidR="00524FAE" w:rsidRPr="00D5588D" w:rsidRDefault="00524FAE" w:rsidP="00790E9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524FAE" w:rsidRPr="00D5588D" w:rsidTr="00790E9C">
        <w:trPr>
          <w:trHeight w:val="320"/>
        </w:trPr>
        <w:tc>
          <w:tcPr>
            <w:tcW w:w="2348" w:type="pct"/>
            <w:gridSpan w:val="2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75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57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54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866" w:type="pct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524FAE" w:rsidRPr="00D5588D" w:rsidTr="00790E9C">
        <w:trPr>
          <w:trHeight w:val="320"/>
        </w:trPr>
        <w:tc>
          <w:tcPr>
            <w:tcW w:w="2348" w:type="pct"/>
            <w:gridSpan w:val="2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Leven's Test of Equality of Error Variances</w:t>
            </w:r>
          </w:p>
        </w:tc>
        <w:tc>
          <w:tcPr>
            <w:tcW w:w="775" w:type="pct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557" w:type="pct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454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679</w:t>
            </w:r>
          </w:p>
        </w:tc>
        <w:tc>
          <w:tcPr>
            <w:tcW w:w="866" w:type="pct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</w:tr>
      <w:tr w:rsidR="00524FAE" w:rsidRPr="00D5588D" w:rsidTr="00790E9C">
        <w:trPr>
          <w:trHeight w:val="320"/>
        </w:trPr>
        <w:tc>
          <w:tcPr>
            <w:tcW w:w="5000" w:type="pct"/>
            <w:gridSpan w:val="6"/>
            <w:shd w:val="clear" w:color="auto" w:fill="E7E6E6" w:themeFill="background2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</w:tr>
      <w:tr w:rsidR="00524FAE" w:rsidRPr="00D5588D" w:rsidTr="00790E9C">
        <w:trPr>
          <w:trHeight w:val="320"/>
        </w:trPr>
        <w:tc>
          <w:tcPr>
            <w:tcW w:w="2348" w:type="pct"/>
            <w:gridSpan w:val="2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Variable</w:t>
            </w:r>
          </w:p>
        </w:tc>
        <w:tc>
          <w:tcPr>
            <w:tcW w:w="775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Mean square</w:t>
            </w:r>
          </w:p>
        </w:tc>
        <w:tc>
          <w:tcPr>
            <w:tcW w:w="557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</w:t>
            </w:r>
          </w:p>
        </w:tc>
        <w:tc>
          <w:tcPr>
            <w:tcW w:w="454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866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artial eta squared</w:t>
            </w:r>
          </w:p>
        </w:tc>
      </w:tr>
      <w:tr w:rsidR="00524FAE" w:rsidRPr="00D5588D" w:rsidTr="00790E9C">
        <w:trPr>
          <w:trHeight w:val="320"/>
        </w:trPr>
        <w:tc>
          <w:tcPr>
            <w:tcW w:w="2348" w:type="pct"/>
            <w:gridSpan w:val="2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S course (RRMS vs. PPMS</w:t>
            </w:r>
            <w:r w:rsidR="009953A1"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/</w:t>
            </w:r>
            <w:r w:rsidR="00DE1F5D"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PMS</w:t>
            </w: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775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233</w:t>
            </w:r>
          </w:p>
        </w:tc>
        <w:tc>
          <w:tcPr>
            <w:tcW w:w="557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552</w:t>
            </w:r>
          </w:p>
        </w:tc>
        <w:tc>
          <w:tcPr>
            <w:tcW w:w="454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577</w:t>
            </w:r>
          </w:p>
        </w:tc>
        <w:tc>
          <w:tcPr>
            <w:tcW w:w="866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007</w:t>
            </w:r>
          </w:p>
        </w:tc>
      </w:tr>
      <w:tr w:rsidR="00524FAE" w:rsidRPr="00D5588D" w:rsidTr="00790E9C">
        <w:trPr>
          <w:trHeight w:val="320"/>
        </w:trPr>
        <w:tc>
          <w:tcPr>
            <w:tcW w:w="2348" w:type="pct"/>
            <w:gridSpan w:val="2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ovariate</w:t>
            </w:r>
          </w:p>
        </w:tc>
        <w:tc>
          <w:tcPr>
            <w:tcW w:w="775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Mean square</w:t>
            </w:r>
          </w:p>
        </w:tc>
        <w:tc>
          <w:tcPr>
            <w:tcW w:w="557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F</w:t>
            </w:r>
          </w:p>
        </w:tc>
        <w:tc>
          <w:tcPr>
            <w:tcW w:w="454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866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artial eta squared</w:t>
            </w:r>
          </w:p>
        </w:tc>
      </w:tr>
      <w:tr w:rsidR="00524FAE" w:rsidRPr="00D5588D" w:rsidTr="00790E9C">
        <w:trPr>
          <w:trHeight w:val="320"/>
        </w:trPr>
        <w:tc>
          <w:tcPr>
            <w:tcW w:w="2348" w:type="pct"/>
            <w:gridSpan w:val="2"/>
            <w:noWrap/>
            <w:vAlign w:val="bottom"/>
            <w:hideMark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ge</w:t>
            </w:r>
          </w:p>
        </w:tc>
        <w:tc>
          <w:tcPr>
            <w:tcW w:w="775" w:type="pct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.874</w:t>
            </w:r>
          </w:p>
        </w:tc>
        <w:tc>
          <w:tcPr>
            <w:tcW w:w="557" w:type="pct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5.42</w:t>
            </w:r>
          </w:p>
        </w:tc>
        <w:tc>
          <w:tcPr>
            <w:tcW w:w="454" w:type="pct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866" w:type="pct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322</w:t>
            </w:r>
          </w:p>
        </w:tc>
      </w:tr>
      <w:tr w:rsidR="00524FAE" w:rsidRPr="00D5588D" w:rsidTr="00790E9C">
        <w:trPr>
          <w:trHeight w:val="320"/>
        </w:trPr>
        <w:tc>
          <w:tcPr>
            <w:tcW w:w="1363" w:type="pct"/>
            <w:shd w:val="clear" w:color="auto" w:fill="EDE8C7"/>
            <w:noWrap/>
            <w:vAlign w:val="bottom"/>
            <w:hideMark/>
          </w:tcPr>
          <w:p w:rsidR="00524FAE" w:rsidRPr="00D5588D" w:rsidRDefault="00524FAE" w:rsidP="00524FAE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ost-hoc analysis </w:t>
            </w:r>
          </w:p>
        </w:tc>
        <w:tc>
          <w:tcPr>
            <w:tcW w:w="985" w:type="pct"/>
            <w:shd w:val="clear" w:color="auto" w:fill="EDE8C7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32" w:type="pct"/>
            <w:gridSpan w:val="2"/>
            <w:shd w:val="clear" w:color="auto" w:fill="EDE8C7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20" w:type="pct"/>
            <w:gridSpan w:val="2"/>
            <w:shd w:val="clear" w:color="auto" w:fill="EDE8C7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524FAE" w:rsidRPr="00D5588D" w:rsidTr="00790E9C">
        <w:trPr>
          <w:trHeight w:val="320"/>
        </w:trPr>
        <w:tc>
          <w:tcPr>
            <w:tcW w:w="1363" w:type="pct"/>
            <w:shd w:val="clear" w:color="auto" w:fill="E7E6E6" w:themeFill="background2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5" w:type="pct"/>
            <w:shd w:val="clear" w:color="auto" w:fill="E7E6E6" w:themeFill="background2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32" w:type="pct"/>
            <w:gridSpan w:val="2"/>
            <w:shd w:val="clear" w:color="auto" w:fill="E7E6E6" w:themeFill="background2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95% CI</w:t>
            </w:r>
          </w:p>
        </w:tc>
        <w:tc>
          <w:tcPr>
            <w:tcW w:w="1320" w:type="pct"/>
            <w:gridSpan w:val="2"/>
            <w:shd w:val="clear" w:color="auto" w:fill="E7E6E6" w:themeFill="background2"/>
            <w:noWrap/>
            <w:vAlign w:val="bottom"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524FAE" w:rsidRPr="00D5588D" w:rsidTr="00790E9C">
        <w:trPr>
          <w:trHeight w:val="320"/>
        </w:trPr>
        <w:tc>
          <w:tcPr>
            <w:tcW w:w="1363" w:type="pct"/>
            <w:shd w:val="clear" w:color="auto" w:fill="E7E6E6" w:themeFill="background2"/>
            <w:noWrap/>
            <w:vAlign w:val="bottom"/>
            <w:hideMark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MS course</w:t>
            </w:r>
          </w:p>
        </w:tc>
        <w:tc>
          <w:tcPr>
            <w:tcW w:w="985" w:type="pct"/>
            <w:shd w:val="clear" w:color="auto" w:fill="E7E6E6" w:themeFill="background2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Mean estimated sNfL (pg/ml)</w:t>
            </w:r>
          </w:p>
        </w:tc>
        <w:tc>
          <w:tcPr>
            <w:tcW w:w="775" w:type="pct"/>
            <w:shd w:val="clear" w:color="auto" w:fill="E7E6E6" w:themeFill="background2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ower</w:t>
            </w:r>
          </w:p>
        </w:tc>
        <w:tc>
          <w:tcPr>
            <w:tcW w:w="557" w:type="pct"/>
            <w:shd w:val="clear" w:color="auto" w:fill="E7E6E6" w:themeFill="background2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upper</w:t>
            </w:r>
          </w:p>
        </w:tc>
        <w:tc>
          <w:tcPr>
            <w:tcW w:w="1320" w:type="pct"/>
            <w:gridSpan w:val="2"/>
            <w:shd w:val="clear" w:color="auto" w:fill="E7E6E6" w:themeFill="background2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</w:t>
            </w:r>
          </w:p>
        </w:tc>
      </w:tr>
      <w:tr w:rsidR="00524FAE" w:rsidRPr="00D5588D" w:rsidTr="00790E9C">
        <w:trPr>
          <w:trHeight w:val="320"/>
        </w:trPr>
        <w:tc>
          <w:tcPr>
            <w:tcW w:w="1363" w:type="pct"/>
            <w:noWrap/>
            <w:vAlign w:val="bottom"/>
            <w:hideMark/>
          </w:tcPr>
          <w:p w:rsidR="00524FAE" w:rsidRPr="00D5588D" w:rsidRDefault="00524FAE" w:rsidP="00790E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RMS</w:t>
            </w:r>
          </w:p>
        </w:tc>
        <w:tc>
          <w:tcPr>
            <w:tcW w:w="985" w:type="pct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17</w:t>
            </w:r>
          </w:p>
        </w:tc>
        <w:tc>
          <w:tcPr>
            <w:tcW w:w="775" w:type="pct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404</w:t>
            </w:r>
          </w:p>
        </w:tc>
        <w:tc>
          <w:tcPr>
            <w:tcW w:w="557" w:type="pct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30</w:t>
            </w:r>
          </w:p>
        </w:tc>
        <w:tc>
          <w:tcPr>
            <w:tcW w:w="1320" w:type="pct"/>
            <w:gridSpan w:val="2"/>
            <w:vMerge w:val="restart"/>
            <w:noWrap/>
            <w:vAlign w:val="bottom"/>
            <w:hideMark/>
          </w:tcPr>
          <w:p w:rsidR="00524FAE" w:rsidRPr="00D5588D" w:rsidRDefault="00524FAE" w:rsidP="00790E9C">
            <w:pPr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  <w:p w:rsidR="00524FAE" w:rsidRPr="00D5588D" w:rsidRDefault="00524FAE" w:rsidP="00790E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5588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6577</w:t>
            </w:r>
          </w:p>
          <w:p w:rsidR="00524FAE" w:rsidRPr="00D5588D" w:rsidRDefault="00524FAE" w:rsidP="00790E9C">
            <w:pPr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524FAE" w:rsidRPr="00D5588D" w:rsidTr="00790E9C">
        <w:trPr>
          <w:trHeight w:val="320"/>
        </w:trPr>
        <w:tc>
          <w:tcPr>
            <w:tcW w:w="1363" w:type="pct"/>
            <w:noWrap/>
            <w:vAlign w:val="bottom"/>
            <w:hideMark/>
          </w:tcPr>
          <w:p w:rsidR="00524FAE" w:rsidRPr="00D5588D" w:rsidRDefault="00524FAE" w:rsidP="00790E9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558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PMS</w:t>
            </w:r>
          </w:p>
        </w:tc>
        <w:tc>
          <w:tcPr>
            <w:tcW w:w="985" w:type="pct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558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73</w:t>
            </w:r>
          </w:p>
        </w:tc>
        <w:tc>
          <w:tcPr>
            <w:tcW w:w="775" w:type="pct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558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29</w:t>
            </w:r>
          </w:p>
        </w:tc>
        <w:tc>
          <w:tcPr>
            <w:tcW w:w="557" w:type="pct"/>
            <w:noWrap/>
            <w:vAlign w:val="bottom"/>
            <w:hideMark/>
          </w:tcPr>
          <w:p w:rsidR="00524FAE" w:rsidRPr="00D5588D" w:rsidRDefault="00524FAE" w:rsidP="00790E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558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17</w:t>
            </w:r>
          </w:p>
        </w:tc>
        <w:tc>
          <w:tcPr>
            <w:tcW w:w="1320" w:type="pct"/>
            <w:gridSpan w:val="2"/>
            <w:vMerge/>
            <w:noWrap/>
            <w:vAlign w:val="bottom"/>
            <w:hideMark/>
          </w:tcPr>
          <w:p w:rsidR="00524FAE" w:rsidRPr="00D5588D" w:rsidRDefault="00524FAE" w:rsidP="00790E9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524FAE" w:rsidRPr="00D5588D" w:rsidTr="00790E9C">
        <w:trPr>
          <w:trHeight w:val="320"/>
        </w:trPr>
        <w:tc>
          <w:tcPr>
            <w:tcW w:w="1363" w:type="pct"/>
            <w:noWrap/>
            <w:vAlign w:val="bottom"/>
          </w:tcPr>
          <w:p w:rsidR="00524FAE" w:rsidRPr="00D5588D" w:rsidRDefault="00524FAE" w:rsidP="00790E9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558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MS</w:t>
            </w:r>
          </w:p>
        </w:tc>
        <w:tc>
          <w:tcPr>
            <w:tcW w:w="985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558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88</w:t>
            </w:r>
          </w:p>
        </w:tc>
        <w:tc>
          <w:tcPr>
            <w:tcW w:w="775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558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64</w:t>
            </w:r>
          </w:p>
        </w:tc>
        <w:tc>
          <w:tcPr>
            <w:tcW w:w="557" w:type="pct"/>
            <w:noWrap/>
            <w:vAlign w:val="bottom"/>
          </w:tcPr>
          <w:p w:rsidR="00524FAE" w:rsidRPr="00D5588D" w:rsidRDefault="00524FAE" w:rsidP="00790E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558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13</w:t>
            </w:r>
          </w:p>
        </w:tc>
        <w:tc>
          <w:tcPr>
            <w:tcW w:w="1320" w:type="pct"/>
            <w:gridSpan w:val="2"/>
            <w:vMerge/>
            <w:noWrap/>
            <w:vAlign w:val="bottom"/>
          </w:tcPr>
          <w:p w:rsidR="00524FAE" w:rsidRPr="00D5588D" w:rsidRDefault="00524FAE" w:rsidP="00790E9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524FAE" w:rsidRPr="00D5588D" w:rsidRDefault="00524FAE" w:rsidP="00524FAE">
      <w:pPr>
        <w:jc w:val="both"/>
        <w:rPr>
          <w:sz w:val="18"/>
          <w:szCs w:val="18"/>
          <w:lang w:val="en-US" w:eastAsia="de-DE"/>
        </w:rPr>
      </w:pPr>
      <w:r w:rsidRPr="00D5588D">
        <w:rPr>
          <w:rFonts w:eastAsia="Times New Roman"/>
          <w:b/>
          <w:bCs/>
          <w:sz w:val="18"/>
          <w:szCs w:val="18"/>
          <w:lang w:val="en-US" w:eastAsia="de-DE"/>
        </w:rPr>
        <w:t xml:space="preserve">Legend </w:t>
      </w:r>
      <w:r w:rsidR="00DE0032" w:rsidRPr="00D5588D">
        <w:rPr>
          <w:rFonts w:eastAsia="Times New Roman"/>
          <w:b/>
          <w:bCs/>
          <w:sz w:val="18"/>
          <w:szCs w:val="18"/>
          <w:lang w:val="en-US" w:eastAsia="de-DE"/>
        </w:rPr>
        <w:t>S</w:t>
      </w:r>
      <w:r w:rsidR="002A0590" w:rsidRPr="00D5588D">
        <w:rPr>
          <w:rFonts w:eastAsia="Times New Roman"/>
          <w:b/>
          <w:bCs/>
          <w:sz w:val="18"/>
          <w:szCs w:val="18"/>
          <w:lang w:val="en-US" w:eastAsia="de-DE"/>
        </w:rPr>
        <w:t xml:space="preserve">upplementary </w:t>
      </w:r>
      <w:r w:rsidR="00DE0032" w:rsidRPr="00D5588D">
        <w:rPr>
          <w:rFonts w:eastAsia="Times New Roman"/>
          <w:b/>
          <w:bCs/>
          <w:sz w:val="18"/>
          <w:szCs w:val="18"/>
          <w:lang w:val="en-US" w:eastAsia="de-DE"/>
        </w:rPr>
        <w:t>T</w:t>
      </w:r>
      <w:r w:rsidRPr="00D5588D">
        <w:rPr>
          <w:rFonts w:eastAsia="Times New Roman"/>
          <w:b/>
          <w:bCs/>
          <w:sz w:val="18"/>
          <w:szCs w:val="18"/>
          <w:lang w:val="en-US" w:eastAsia="de-DE"/>
        </w:rPr>
        <w:t xml:space="preserve">able </w:t>
      </w:r>
      <w:r w:rsidR="002A0590" w:rsidRPr="00D5588D">
        <w:rPr>
          <w:rFonts w:eastAsia="Times New Roman"/>
          <w:b/>
          <w:bCs/>
          <w:sz w:val="18"/>
          <w:szCs w:val="18"/>
          <w:lang w:val="en-US" w:eastAsia="de-DE"/>
        </w:rPr>
        <w:t>1</w:t>
      </w:r>
      <w:r w:rsidRPr="00D5588D">
        <w:rPr>
          <w:rFonts w:eastAsia="Times New Roman"/>
          <w:b/>
          <w:bCs/>
          <w:sz w:val="18"/>
          <w:szCs w:val="18"/>
          <w:lang w:val="en-US" w:eastAsia="de-DE"/>
        </w:rPr>
        <w:t xml:space="preserve">: </w:t>
      </w:r>
      <w:r w:rsidRPr="00D5588D">
        <w:rPr>
          <w:rFonts w:eastAsia="Times New Roman"/>
          <w:sz w:val="18"/>
          <w:szCs w:val="18"/>
          <w:lang w:val="en-US" w:eastAsia="de-DE"/>
        </w:rPr>
        <w:t xml:space="preserve">ANCOVA: </w:t>
      </w:r>
      <w:r w:rsidRPr="00D5588D">
        <w:rPr>
          <w:rFonts w:eastAsia="Times New Roman"/>
          <w:color w:val="000000"/>
          <w:sz w:val="18"/>
          <w:szCs w:val="18"/>
          <w:shd w:val="clear" w:color="auto" w:fill="FFFFFF"/>
          <w:lang w:val="en-US" w:eastAsia="de-DE"/>
        </w:rPr>
        <w:t xml:space="preserve">Analysis of covariance, </w:t>
      </w:r>
      <w:r w:rsidRPr="00D5588D">
        <w:rPr>
          <w:sz w:val="18"/>
          <w:szCs w:val="18"/>
          <w:lang w:val="en-US" w:eastAsia="de-DE"/>
        </w:rPr>
        <w:t>CI: confidence interval, sNfL: serum neurofilament light chain (protein), RRMS: relapsing-remitting MS, SPMS: secondary progressive MS, PPMS: primary progressive MS</w:t>
      </w:r>
    </w:p>
    <w:p w:rsidR="00524FAE" w:rsidRPr="00D5588D" w:rsidRDefault="00524FAE" w:rsidP="00524FAE">
      <w:pPr>
        <w:rPr>
          <w:rFonts w:ascii="Calibri" w:hAnsi="Calibri" w:cs="Calibri"/>
          <w:lang w:val="en-US" w:eastAsia="de-DE"/>
        </w:rPr>
      </w:pPr>
    </w:p>
    <w:p w:rsidR="00460414" w:rsidRPr="00D5588D" w:rsidRDefault="00460414" w:rsidP="00524FAE">
      <w:pPr>
        <w:rPr>
          <w:rFonts w:ascii="Calibri" w:hAnsi="Calibri" w:cs="Calibri"/>
          <w:lang w:val="en-US" w:eastAsia="de-DE"/>
        </w:rPr>
      </w:pPr>
    </w:p>
    <w:p w:rsidR="00D90127" w:rsidRPr="00D5588D" w:rsidRDefault="00D45AB5" w:rsidP="00DE0032">
      <w:pPr>
        <w:jc w:val="both"/>
        <w:rPr>
          <w:rFonts w:ascii="Calibri" w:hAnsi="Calibri" w:cs="Calibri"/>
          <w:lang w:val="en-US" w:eastAsia="de-DE"/>
        </w:rPr>
      </w:pPr>
      <w:r w:rsidRPr="00D5588D">
        <w:rPr>
          <w:rFonts w:ascii="Calibri" w:hAnsi="Calibri" w:cs="Calibri"/>
          <w:b/>
          <w:bCs/>
          <w:lang w:val="en-US" w:eastAsia="de-DE"/>
        </w:rPr>
        <w:t>Supplementary Figure 1.</w:t>
      </w:r>
      <w:r w:rsidRPr="00D5588D">
        <w:rPr>
          <w:rFonts w:ascii="Calibri" w:hAnsi="Calibri" w:cs="Calibri"/>
          <w:lang w:val="en-US" w:eastAsia="de-DE"/>
        </w:rPr>
        <w:t xml:space="preserve"> </w:t>
      </w:r>
      <w:r w:rsidR="00DE0032" w:rsidRPr="00D5588D">
        <w:rPr>
          <w:rFonts w:ascii="Calibri" w:hAnsi="Calibri" w:cs="Calibri"/>
          <w:lang w:val="en-US" w:eastAsia="de-DE"/>
        </w:rPr>
        <w:t>Histograms illustrating the distribution of sNfL values before and after log₁₀ transformation.</w:t>
      </w:r>
    </w:p>
    <w:p w:rsidR="00D45AB5" w:rsidRPr="00D5588D" w:rsidRDefault="00D45AB5" w:rsidP="00524FAE">
      <w:pPr>
        <w:pStyle w:val="NoSpacing"/>
        <w:ind w:right="-964"/>
        <w:rPr>
          <w:rFonts w:ascii="Calibri" w:hAnsi="Calibri" w:cs="Calibri"/>
          <w:b/>
          <w:bCs/>
          <w:lang w:val="en-US" w:eastAsia="de-DE"/>
        </w:rPr>
      </w:pPr>
      <w:r w:rsidRPr="00D5588D">
        <w:rPr>
          <w:rFonts w:ascii="Calibri" w:hAnsi="Calibri" w:cs="Calibri"/>
          <w:b/>
          <w:bCs/>
          <w:noProof/>
          <w:lang w:val="en-IN" w:eastAsia="en-IN"/>
          <w14:ligatures w14:val="standardContextual"/>
        </w:rPr>
        <w:drawing>
          <wp:inline distT="0" distB="0" distL="0" distR="0">
            <wp:extent cx="6224485" cy="2238233"/>
            <wp:effectExtent l="0" t="0" r="0" b="0"/>
            <wp:docPr id="183429665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296655" name="Grafik 183429665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5626" cy="2281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0032" w:rsidRPr="00274762" w:rsidRDefault="00A84B26" w:rsidP="00274762">
      <w:pPr>
        <w:jc w:val="both"/>
        <w:rPr>
          <w:sz w:val="18"/>
          <w:szCs w:val="18"/>
          <w:lang w:val="en-US" w:eastAsia="de-DE"/>
        </w:rPr>
      </w:pPr>
      <w:r w:rsidRPr="00D5588D">
        <w:rPr>
          <w:b/>
          <w:bCs/>
          <w:sz w:val="18"/>
          <w:szCs w:val="18"/>
          <w:lang w:val="en-US" w:eastAsia="de-DE"/>
        </w:rPr>
        <w:t>Legend Supplementary Figure 1:</w:t>
      </w:r>
      <w:r w:rsidRPr="00D5588D">
        <w:rPr>
          <w:sz w:val="18"/>
          <w:szCs w:val="18"/>
          <w:lang w:val="en-US" w:eastAsia="de-DE"/>
        </w:rPr>
        <w:t xml:space="preserve"> </w:t>
      </w:r>
      <w:r w:rsidR="00DE0032" w:rsidRPr="00D5588D">
        <w:rPr>
          <w:sz w:val="18"/>
          <w:szCs w:val="18"/>
          <w:lang w:val="en-US" w:eastAsia="de-DE"/>
        </w:rPr>
        <w:t>sNfL: serum neurofilament light chain (protein)</w:t>
      </w:r>
    </w:p>
    <w:sectPr w:rsidR="00DE0032" w:rsidRPr="00274762" w:rsidSect="00B913B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Condensed">
    <w:altName w:val="Arial"/>
    <w:charset w:val="00"/>
    <w:family w:val="swiss"/>
    <w:pitch w:val="variable"/>
    <w:sig w:usb0="00000001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860C2D"/>
    <w:multiLevelType w:val="hybridMultilevel"/>
    <w:tmpl w:val="288614FC"/>
    <w:lvl w:ilvl="0" w:tplc="3E5254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E16B16"/>
    <w:multiLevelType w:val="hybridMultilevel"/>
    <w:tmpl w:val="C664A7F6"/>
    <w:lvl w:ilvl="0" w:tplc="FCB8DFA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FAE"/>
    <w:rsid w:val="00004C61"/>
    <w:rsid w:val="00011122"/>
    <w:rsid w:val="00025616"/>
    <w:rsid w:val="00031FBB"/>
    <w:rsid w:val="0003323D"/>
    <w:rsid w:val="00034FA5"/>
    <w:rsid w:val="0003555A"/>
    <w:rsid w:val="00043D82"/>
    <w:rsid w:val="000459F6"/>
    <w:rsid w:val="000477E7"/>
    <w:rsid w:val="00057F35"/>
    <w:rsid w:val="00062762"/>
    <w:rsid w:val="00064AEB"/>
    <w:rsid w:val="00066928"/>
    <w:rsid w:val="00067EA5"/>
    <w:rsid w:val="000738B7"/>
    <w:rsid w:val="00081ADC"/>
    <w:rsid w:val="00082C5C"/>
    <w:rsid w:val="00092D5E"/>
    <w:rsid w:val="00096B60"/>
    <w:rsid w:val="000A11EC"/>
    <w:rsid w:val="000A3199"/>
    <w:rsid w:val="000A48DE"/>
    <w:rsid w:val="000B3BB0"/>
    <w:rsid w:val="000B74AE"/>
    <w:rsid w:val="000C013E"/>
    <w:rsid w:val="000C06E9"/>
    <w:rsid w:val="000C0F6E"/>
    <w:rsid w:val="000C1EAE"/>
    <w:rsid w:val="000C4841"/>
    <w:rsid w:val="000D0C10"/>
    <w:rsid w:val="000D5A62"/>
    <w:rsid w:val="000E22B8"/>
    <w:rsid w:val="000E6184"/>
    <w:rsid w:val="000F3347"/>
    <w:rsid w:val="00101EB6"/>
    <w:rsid w:val="00103497"/>
    <w:rsid w:val="00110AEF"/>
    <w:rsid w:val="001125AA"/>
    <w:rsid w:val="001323CA"/>
    <w:rsid w:val="00133F5C"/>
    <w:rsid w:val="00134227"/>
    <w:rsid w:val="0013537B"/>
    <w:rsid w:val="001362B5"/>
    <w:rsid w:val="00146B0A"/>
    <w:rsid w:val="001648DF"/>
    <w:rsid w:val="00165440"/>
    <w:rsid w:val="001803FD"/>
    <w:rsid w:val="00181B33"/>
    <w:rsid w:val="001836A0"/>
    <w:rsid w:val="0019125D"/>
    <w:rsid w:val="0019388A"/>
    <w:rsid w:val="001B2863"/>
    <w:rsid w:val="001B7EC3"/>
    <w:rsid w:val="001D3AE8"/>
    <w:rsid w:val="001D738B"/>
    <w:rsid w:val="001E0908"/>
    <w:rsid w:val="001E3516"/>
    <w:rsid w:val="001E72D2"/>
    <w:rsid w:val="001F0FE2"/>
    <w:rsid w:val="001F6F2B"/>
    <w:rsid w:val="00223A00"/>
    <w:rsid w:val="00225546"/>
    <w:rsid w:val="00236921"/>
    <w:rsid w:val="00251E4B"/>
    <w:rsid w:val="00253280"/>
    <w:rsid w:val="00263022"/>
    <w:rsid w:val="00263FB5"/>
    <w:rsid w:val="00265D1C"/>
    <w:rsid w:val="00274762"/>
    <w:rsid w:val="0027544E"/>
    <w:rsid w:val="00276011"/>
    <w:rsid w:val="00281E7D"/>
    <w:rsid w:val="00284706"/>
    <w:rsid w:val="00284EE9"/>
    <w:rsid w:val="002871C8"/>
    <w:rsid w:val="002A0590"/>
    <w:rsid w:val="002A1C22"/>
    <w:rsid w:val="002A38AC"/>
    <w:rsid w:val="002A733C"/>
    <w:rsid w:val="002A7A6C"/>
    <w:rsid w:val="002A7A70"/>
    <w:rsid w:val="002B0746"/>
    <w:rsid w:val="002B15E2"/>
    <w:rsid w:val="002B1C2E"/>
    <w:rsid w:val="002B268C"/>
    <w:rsid w:val="002B2EB9"/>
    <w:rsid w:val="002B2F9C"/>
    <w:rsid w:val="002B3903"/>
    <w:rsid w:val="002C066D"/>
    <w:rsid w:val="002C144B"/>
    <w:rsid w:val="002C4F86"/>
    <w:rsid w:val="002D32E2"/>
    <w:rsid w:val="002D44F8"/>
    <w:rsid w:val="002D4B02"/>
    <w:rsid w:val="002D5F0A"/>
    <w:rsid w:val="002E1CD6"/>
    <w:rsid w:val="002E36C6"/>
    <w:rsid w:val="002E6166"/>
    <w:rsid w:val="002E6AD0"/>
    <w:rsid w:val="00300B4A"/>
    <w:rsid w:val="00301C92"/>
    <w:rsid w:val="00304DB0"/>
    <w:rsid w:val="00313C4D"/>
    <w:rsid w:val="003235E2"/>
    <w:rsid w:val="0032587C"/>
    <w:rsid w:val="00326818"/>
    <w:rsid w:val="0032749B"/>
    <w:rsid w:val="00331684"/>
    <w:rsid w:val="00331C26"/>
    <w:rsid w:val="00342E6B"/>
    <w:rsid w:val="00343C15"/>
    <w:rsid w:val="003446BD"/>
    <w:rsid w:val="00346B33"/>
    <w:rsid w:val="003472DB"/>
    <w:rsid w:val="003506B3"/>
    <w:rsid w:val="00355C1E"/>
    <w:rsid w:val="003617D2"/>
    <w:rsid w:val="00363549"/>
    <w:rsid w:val="0036726D"/>
    <w:rsid w:val="003700B5"/>
    <w:rsid w:val="003719B8"/>
    <w:rsid w:val="003740D3"/>
    <w:rsid w:val="00375C98"/>
    <w:rsid w:val="003A0B19"/>
    <w:rsid w:val="003A46C5"/>
    <w:rsid w:val="003B3E76"/>
    <w:rsid w:val="003B45F2"/>
    <w:rsid w:val="003C3BFF"/>
    <w:rsid w:val="003D37E2"/>
    <w:rsid w:val="003D3B48"/>
    <w:rsid w:val="003D3D33"/>
    <w:rsid w:val="003D4186"/>
    <w:rsid w:val="003D52BC"/>
    <w:rsid w:val="003D52E8"/>
    <w:rsid w:val="003D76FD"/>
    <w:rsid w:val="003E40B0"/>
    <w:rsid w:val="003E51D9"/>
    <w:rsid w:val="003E5951"/>
    <w:rsid w:val="003F04F6"/>
    <w:rsid w:val="003F0C1D"/>
    <w:rsid w:val="003F407B"/>
    <w:rsid w:val="003F7ED6"/>
    <w:rsid w:val="00410618"/>
    <w:rsid w:val="00426299"/>
    <w:rsid w:val="00430721"/>
    <w:rsid w:val="00432F5C"/>
    <w:rsid w:val="004330DB"/>
    <w:rsid w:val="0044169C"/>
    <w:rsid w:val="00442E59"/>
    <w:rsid w:val="00452136"/>
    <w:rsid w:val="004539DE"/>
    <w:rsid w:val="00460414"/>
    <w:rsid w:val="00461829"/>
    <w:rsid w:val="00461CD0"/>
    <w:rsid w:val="00463FCF"/>
    <w:rsid w:val="0047778C"/>
    <w:rsid w:val="00481350"/>
    <w:rsid w:val="004821C8"/>
    <w:rsid w:val="00485DCD"/>
    <w:rsid w:val="004A2799"/>
    <w:rsid w:val="004B2823"/>
    <w:rsid w:val="004B5961"/>
    <w:rsid w:val="004B7FD2"/>
    <w:rsid w:val="004C2D13"/>
    <w:rsid w:val="004C3DE5"/>
    <w:rsid w:val="004C3DE6"/>
    <w:rsid w:val="004E2AF3"/>
    <w:rsid w:val="004F38C9"/>
    <w:rsid w:val="004F742D"/>
    <w:rsid w:val="00503FF1"/>
    <w:rsid w:val="00507269"/>
    <w:rsid w:val="00522E72"/>
    <w:rsid w:val="00523301"/>
    <w:rsid w:val="00524FAE"/>
    <w:rsid w:val="00524FCF"/>
    <w:rsid w:val="00532B94"/>
    <w:rsid w:val="005422F1"/>
    <w:rsid w:val="0054325B"/>
    <w:rsid w:val="00546719"/>
    <w:rsid w:val="005723E9"/>
    <w:rsid w:val="00574BF0"/>
    <w:rsid w:val="00584A5F"/>
    <w:rsid w:val="005857B7"/>
    <w:rsid w:val="00587931"/>
    <w:rsid w:val="00596611"/>
    <w:rsid w:val="005A775C"/>
    <w:rsid w:val="005B523C"/>
    <w:rsid w:val="005C1AFE"/>
    <w:rsid w:val="005D19D7"/>
    <w:rsid w:val="005E50E2"/>
    <w:rsid w:val="005E51F2"/>
    <w:rsid w:val="005E6FBC"/>
    <w:rsid w:val="005E76AA"/>
    <w:rsid w:val="005F68BE"/>
    <w:rsid w:val="00603A03"/>
    <w:rsid w:val="00605ADA"/>
    <w:rsid w:val="006129CC"/>
    <w:rsid w:val="006321B8"/>
    <w:rsid w:val="006354FA"/>
    <w:rsid w:val="006374EA"/>
    <w:rsid w:val="006409C9"/>
    <w:rsid w:val="00641E67"/>
    <w:rsid w:val="006452DF"/>
    <w:rsid w:val="0065479C"/>
    <w:rsid w:val="00654B66"/>
    <w:rsid w:val="00654CBA"/>
    <w:rsid w:val="00655CB0"/>
    <w:rsid w:val="00660D8F"/>
    <w:rsid w:val="006628BD"/>
    <w:rsid w:val="00665337"/>
    <w:rsid w:val="00665435"/>
    <w:rsid w:val="006657E8"/>
    <w:rsid w:val="00666DB8"/>
    <w:rsid w:val="00670A8F"/>
    <w:rsid w:val="0068078E"/>
    <w:rsid w:val="0068136D"/>
    <w:rsid w:val="006944F2"/>
    <w:rsid w:val="006A12DD"/>
    <w:rsid w:val="006A4239"/>
    <w:rsid w:val="006B1E10"/>
    <w:rsid w:val="006B46BD"/>
    <w:rsid w:val="006B6D9C"/>
    <w:rsid w:val="006C353C"/>
    <w:rsid w:val="006C582B"/>
    <w:rsid w:val="006C644A"/>
    <w:rsid w:val="006C687B"/>
    <w:rsid w:val="006D23A0"/>
    <w:rsid w:val="006D7C49"/>
    <w:rsid w:val="006E5869"/>
    <w:rsid w:val="006E6AA7"/>
    <w:rsid w:val="006E71C2"/>
    <w:rsid w:val="00702B02"/>
    <w:rsid w:val="00705541"/>
    <w:rsid w:val="0070630F"/>
    <w:rsid w:val="00706E97"/>
    <w:rsid w:val="00710BE8"/>
    <w:rsid w:val="00712AFF"/>
    <w:rsid w:val="00720B3D"/>
    <w:rsid w:val="00720E36"/>
    <w:rsid w:val="007225FE"/>
    <w:rsid w:val="007236AC"/>
    <w:rsid w:val="00726223"/>
    <w:rsid w:val="007279A2"/>
    <w:rsid w:val="007355FE"/>
    <w:rsid w:val="00736710"/>
    <w:rsid w:val="007438C7"/>
    <w:rsid w:val="007676C3"/>
    <w:rsid w:val="00770098"/>
    <w:rsid w:val="00785273"/>
    <w:rsid w:val="00792A9B"/>
    <w:rsid w:val="007A73BB"/>
    <w:rsid w:val="007C0423"/>
    <w:rsid w:val="007C3E69"/>
    <w:rsid w:val="007D31E1"/>
    <w:rsid w:val="007D4861"/>
    <w:rsid w:val="007D5A8B"/>
    <w:rsid w:val="007E29B2"/>
    <w:rsid w:val="007E5440"/>
    <w:rsid w:val="007E6F54"/>
    <w:rsid w:val="007F3D70"/>
    <w:rsid w:val="0081762F"/>
    <w:rsid w:val="0082488F"/>
    <w:rsid w:val="00824902"/>
    <w:rsid w:val="008261CD"/>
    <w:rsid w:val="00834D30"/>
    <w:rsid w:val="00842860"/>
    <w:rsid w:val="00845E13"/>
    <w:rsid w:val="00853B78"/>
    <w:rsid w:val="00854B64"/>
    <w:rsid w:val="00866675"/>
    <w:rsid w:val="00874AD9"/>
    <w:rsid w:val="00877A56"/>
    <w:rsid w:val="00883A5D"/>
    <w:rsid w:val="00887108"/>
    <w:rsid w:val="0089152A"/>
    <w:rsid w:val="00893385"/>
    <w:rsid w:val="00893DDC"/>
    <w:rsid w:val="00894134"/>
    <w:rsid w:val="008955A9"/>
    <w:rsid w:val="008A1487"/>
    <w:rsid w:val="008A2AA0"/>
    <w:rsid w:val="008A4073"/>
    <w:rsid w:val="008A4735"/>
    <w:rsid w:val="008A6915"/>
    <w:rsid w:val="008B574C"/>
    <w:rsid w:val="008C4197"/>
    <w:rsid w:val="008D43C8"/>
    <w:rsid w:val="008D4556"/>
    <w:rsid w:val="008D529A"/>
    <w:rsid w:val="008D6A43"/>
    <w:rsid w:val="008E34E6"/>
    <w:rsid w:val="008E6608"/>
    <w:rsid w:val="008F6681"/>
    <w:rsid w:val="0091744D"/>
    <w:rsid w:val="0091795C"/>
    <w:rsid w:val="009256E7"/>
    <w:rsid w:val="00926981"/>
    <w:rsid w:val="00927AEA"/>
    <w:rsid w:val="00933D00"/>
    <w:rsid w:val="00934C18"/>
    <w:rsid w:val="0094173C"/>
    <w:rsid w:val="00951E85"/>
    <w:rsid w:val="009535CC"/>
    <w:rsid w:val="00956B3F"/>
    <w:rsid w:val="0095762F"/>
    <w:rsid w:val="00957B4A"/>
    <w:rsid w:val="00965459"/>
    <w:rsid w:val="00967C47"/>
    <w:rsid w:val="0097001A"/>
    <w:rsid w:val="009721B1"/>
    <w:rsid w:val="00973426"/>
    <w:rsid w:val="00974F33"/>
    <w:rsid w:val="0097673C"/>
    <w:rsid w:val="00982FB1"/>
    <w:rsid w:val="0098411D"/>
    <w:rsid w:val="009842DB"/>
    <w:rsid w:val="00986F73"/>
    <w:rsid w:val="00990DBC"/>
    <w:rsid w:val="00992C5A"/>
    <w:rsid w:val="00993943"/>
    <w:rsid w:val="00994410"/>
    <w:rsid w:val="009953A1"/>
    <w:rsid w:val="009A0CDF"/>
    <w:rsid w:val="009A1F11"/>
    <w:rsid w:val="009A20A7"/>
    <w:rsid w:val="009A5A41"/>
    <w:rsid w:val="009A63F3"/>
    <w:rsid w:val="009A6E4F"/>
    <w:rsid w:val="009B02E6"/>
    <w:rsid w:val="009B3577"/>
    <w:rsid w:val="009C04EE"/>
    <w:rsid w:val="009C13C7"/>
    <w:rsid w:val="009C7A45"/>
    <w:rsid w:val="009D5B08"/>
    <w:rsid w:val="009D5D25"/>
    <w:rsid w:val="009F45DC"/>
    <w:rsid w:val="009F47AB"/>
    <w:rsid w:val="00A04C07"/>
    <w:rsid w:val="00A15849"/>
    <w:rsid w:val="00A1685C"/>
    <w:rsid w:val="00A31A92"/>
    <w:rsid w:val="00A344E4"/>
    <w:rsid w:val="00A367CB"/>
    <w:rsid w:val="00A40B98"/>
    <w:rsid w:val="00A421FE"/>
    <w:rsid w:val="00A611E0"/>
    <w:rsid w:val="00A61A48"/>
    <w:rsid w:val="00A62ECF"/>
    <w:rsid w:val="00A62F96"/>
    <w:rsid w:val="00A67383"/>
    <w:rsid w:val="00A72F7A"/>
    <w:rsid w:val="00A8335D"/>
    <w:rsid w:val="00A84B26"/>
    <w:rsid w:val="00A90E67"/>
    <w:rsid w:val="00A9220A"/>
    <w:rsid w:val="00A96255"/>
    <w:rsid w:val="00AA5673"/>
    <w:rsid w:val="00AB0D42"/>
    <w:rsid w:val="00AB6386"/>
    <w:rsid w:val="00AC05E4"/>
    <w:rsid w:val="00AC2306"/>
    <w:rsid w:val="00AC2500"/>
    <w:rsid w:val="00AC6D60"/>
    <w:rsid w:val="00AD1CF3"/>
    <w:rsid w:val="00AD65A6"/>
    <w:rsid w:val="00AE03A2"/>
    <w:rsid w:val="00AE1A0C"/>
    <w:rsid w:val="00AF2787"/>
    <w:rsid w:val="00AF2E1F"/>
    <w:rsid w:val="00B11CE1"/>
    <w:rsid w:val="00B235AF"/>
    <w:rsid w:val="00B25F0C"/>
    <w:rsid w:val="00B27638"/>
    <w:rsid w:val="00B31EEF"/>
    <w:rsid w:val="00B34B49"/>
    <w:rsid w:val="00B35775"/>
    <w:rsid w:val="00B37348"/>
    <w:rsid w:val="00B37D38"/>
    <w:rsid w:val="00B41E43"/>
    <w:rsid w:val="00B431B2"/>
    <w:rsid w:val="00B44604"/>
    <w:rsid w:val="00B46004"/>
    <w:rsid w:val="00B46F24"/>
    <w:rsid w:val="00B5113E"/>
    <w:rsid w:val="00B5322C"/>
    <w:rsid w:val="00B5475F"/>
    <w:rsid w:val="00B5636D"/>
    <w:rsid w:val="00B601C4"/>
    <w:rsid w:val="00B71233"/>
    <w:rsid w:val="00B75DB6"/>
    <w:rsid w:val="00B80E74"/>
    <w:rsid w:val="00B823E1"/>
    <w:rsid w:val="00B84E1E"/>
    <w:rsid w:val="00B909C8"/>
    <w:rsid w:val="00B913BE"/>
    <w:rsid w:val="00B946A5"/>
    <w:rsid w:val="00B94C9A"/>
    <w:rsid w:val="00BA02A7"/>
    <w:rsid w:val="00BB6CC5"/>
    <w:rsid w:val="00BD3C5E"/>
    <w:rsid w:val="00BD6AE7"/>
    <w:rsid w:val="00BE17F7"/>
    <w:rsid w:val="00BE321F"/>
    <w:rsid w:val="00BE73D2"/>
    <w:rsid w:val="00BF558D"/>
    <w:rsid w:val="00BF5B9D"/>
    <w:rsid w:val="00C00365"/>
    <w:rsid w:val="00C02F5A"/>
    <w:rsid w:val="00C121A1"/>
    <w:rsid w:val="00C222CE"/>
    <w:rsid w:val="00C2242D"/>
    <w:rsid w:val="00C23263"/>
    <w:rsid w:val="00C24AA5"/>
    <w:rsid w:val="00C337E1"/>
    <w:rsid w:val="00C426C0"/>
    <w:rsid w:val="00C45AA7"/>
    <w:rsid w:val="00C47C0D"/>
    <w:rsid w:val="00C54723"/>
    <w:rsid w:val="00C6061C"/>
    <w:rsid w:val="00C60A17"/>
    <w:rsid w:val="00C652D6"/>
    <w:rsid w:val="00C6625E"/>
    <w:rsid w:val="00C668D7"/>
    <w:rsid w:val="00C73774"/>
    <w:rsid w:val="00C80406"/>
    <w:rsid w:val="00C817A5"/>
    <w:rsid w:val="00C8476C"/>
    <w:rsid w:val="00C84F32"/>
    <w:rsid w:val="00C869FB"/>
    <w:rsid w:val="00C952E1"/>
    <w:rsid w:val="00CA2BCC"/>
    <w:rsid w:val="00CA3BB9"/>
    <w:rsid w:val="00CB513A"/>
    <w:rsid w:val="00CC0BB2"/>
    <w:rsid w:val="00CC0FAB"/>
    <w:rsid w:val="00CC411F"/>
    <w:rsid w:val="00CC7828"/>
    <w:rsid w:val="00CD5F9F"/>
    <w:rsid w:val="00CE046A"/>
    <w:rsid w:val="00CE4A45"/>
    <w:rsid w:val="00CF63DE"/>
    <w:rsid w:val="00CF6AA5"/>
    <w:rsid w:val="00D02AC2"/>
    <w:rsid w:val="00D03FF5"/>
    <w:rsid w:val="00D17B63"/>
    <w:rsid w:val="00D2406C"/>
    <w:rsid w:val="00D32038"/>
    <w:rsid w:val="00D33EBA"/>
    <w:rsid w:val="00D34D20"/>
    <w:rsid w:val="00D45AB5"/>
    <w:rsid w:val="00D51326"/>
    <w:rsid w:val="00D52094"/>
    <w:rsid w:val="00D5588D"/>
    <w:rsid w:val="00D56D02"/>
    <w:rsid w:val="00D60AA7"/>
    <w:rsid w:val="00D6460C"/>
    <w:rsid w:val="00D71288"/>
    <w:rsid w:val="00D7459C"/>
    <w:rsid w:val="00D75C7E"/>
    <w:rsid w:val="00D86942"/>
    <w:rsid w:val="00D90127"/>
    <w:rsid w:val="00D90D28"/>
    <w:rsid w:val="00D939FD"/>
    <w:rsid w:val="00D95391"/>
    <w:rsid w:val="00DA1FA2"/>
    <w:rsid w:val="00DA3CB1"/>
    <w:rsid w:val="00DA7C4B"/>
    <w:rsid w:val="00DB595A"/>
    <w:rsid w:val="00DD154A"/>
    <w:rsid w:val="00DD2E7D"/>
    <w:rsid w:val="00DD30E7"/>
    <w:rsid w:val="00DD3F91"/>
    <w:rsid w:val="00DD656D"/>
    <w:rsid w:val="00DD77A0"/>
    <w:rsid w:val="00DE0032"/>
    <w:rsid w:val="00DE1F5D"/>
    <w:rsid w:val="00DE6034"/>
    <w:rsid w:val="00DF02FE"/>
    <w:rsid w:val="00DF4DBF"/>
    <w:rsid w:val="00DF67BE"/>
    <w:rsid w:val="00E02DED"/>
    <w:rsid w:val="00E07A2E"/>
    <w:rsid w:val="00E15D14"/>
    <w:rsid w:val="00E16E3A"/>
    <w:rsid w:val="00E32158"/>
    <w:rsid w:val="00E3262F"/>
    <w:rsid w:val="00E34230"/>
    <w:rsid w:val="00E36F75"/>
    <w:rsid w:val="00E40744"/>
    <w:rsid w:val="00E43C05"/>
    <w:rsid w:val="00E46108"/>
    <w:rsid w:val="00E55E0B"/>
    <w:rsid w:val="00E560F1"/>
    <w:rsid w:val="00E627C4"/>
    <w:rsid w:val="00E6494C"/>
    <w:rsid w:val="00E66B18"/>
    <w:rsid w:val="00E7452F"/>
    <w:rsid w:val="00E77597"/>
    <w:rsid w:val="00E775B5"/>
    <w:rsid w:val="00E77A1C"/>
    <w:rsid w:val="00E87F52"/>
    <w:rsid w:val="00E91C7A"/>
    <w:rsid w:val="00E9375B"/>
    <w:rsid w:val="00E94F9C"/>
    <w:rsid w:val="00E96199"/>
    <w:rsid w:val="00EA1EBB"/>
    <w:rsid w:val="00EA40F8"/>
    <w:rsid w:val="00EA42CD"/>
    <w:rsid w:val="00EB0C74"/>
    <w:rsid w:val="00EC52E4"/>
    <w:rsid w:val="00ED211C"/>
    <w:rsid w:val="00ED7B89"/>
    <w:rsid w:val="00EE4860"/>
    <w:rsid w:val="00EE5C2F"/>
    <w:rsid w:val="00EF3DC5"/>
    <w:rsid w:val="00EF495A"/>
    <w:rsid w:val="00EF7766"/>
    <w:rsid w:val="00F06476"/>
    <w:rsid w:val="00F32CB7"/>
    <w:rsid w:val="00F349ED"/>
    <w:rsid w:val="00F35E19"/>
    <w:rsid w:val="00F37A2A"/>
    <w:rsid w:val="00F459C1"/>
    <w:rsid w:val="00F504B4"/>
    <w:rsid w:val="00F505DD"/>
    <w:rsid w:val="00F537A8"/>
    <w:rsid w:val="00F54F56"/>
    <w:rsid w:val="00F74E81"/>
    <w:rsid w:val="00F75259"/>
    <w:rsid w:val="00F85D79"/>
    <w:rsid w:val="00F902EC"/>
    <w:rsid w:val="00F9310C"/>
    <w:rsid w:val="00F95F69"/>
    <w:rsid w:val="00FB2EB1"/>
    <w:rsid w:val="00FB3B13"/>
    <w:rsid w:val="00FC4056"/>
    <w:rsid w:val="00FC59C3"/>
    <w:rsid w:val="00FD0A0D"/>
    <w:rsid w:val="00FF5909"/>
    <w:rsid w:val="00FF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37C3760A-57DE-724E-8AA5-66226F3C5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524FA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Spacing">
    <w:name w:val="No Spacing"/>
    <w:uiPriority w:val="1"/>
    <w:unhideWhenUsed/>
    <w:qFormat/>
    <w:rsid w:val="00524FAE"/>
    <w:pPr>
      <w:spacing w:before="80"/>
    </w:pPr>
    <w:rPr>
      <w:rFonts w:ascii="Segoe Condensed" w:hAnsi="Segoe Condensed"/>
      <w:spacing w:val="8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524FAE"/>
    <w:pPr>
      <w:spacing w:before="80" w:after="80"/>
      <w:ind w:left="720"/>
      <w:contextualSpacing/>
    </w:pPr>
    <w:rPr>
      <w:rFonts w:ascii="Segoe Condensed" w:hAnsi="Segoe Condensed"/>
      <w:spacing w:val="8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 Konitsioti</dc:creator>
  <cp:keywords/>
  <dc:description/>
  <cp:lastModifiedBy>Kumari Vinayagam</cp:lastModifiedBy>
  <cp:revision>14</cp:revision>
  <dcterms:created xsi:type="dcterms:W3CDTF">2025-09-15T17:21:00Z</dcterms:created>
  <dcterms:modified xsi:type="dcterms:W3CDTF">2025-12-13T13:25:00Z</dcterms:modified>
</cp:coreProperties>
</file>